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6D666" w14:textId="3274E893" w:rsidR="001F57BD" w:rsidRPr="001903C8" w:rsidRDefault="001F57BD" w:rsidP="001F57BD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903C8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="001903C8" w:rsidRPr="001903C8">
        <w:rPr>
          <w:rFonts w:ascii="Times New Roman" w:hAnsi="Times New Roman"/>
          <w:b/>
          <w:color w:val="000000" w:themeColor="text1"/>
          <w:sz w:val="24"/>
          <w:szCs w:val="24"/>
        </w:rPr>
        <w:t xml:space="preserve">8 </w:t>
      </w:r>
      <w:r w:rsidRPr="001903C8">
        <w:rPr>
          <w:rFonts w:ascii="Times New Roman" w:hAnsi="Times New Roman"/>
          <w:b/>
          <w:color w:val="000000" w:themeColor="text1"/>
          <w:sz w:val="24"/>
          <w:szCs w:val="24"/>
        </w:rPr>
        <w:t>Table. Multivariate analyses with logistic regression models for probability of in-hospital mortality in patients with positive upper airway respiratory virus PCR</w:t>
      </w:r>
    </w:p>
    <w:tbl>
      <w:tblPr>
        <w:tblStyle w:val="TableGrid"/>
        <w:tblW w:w="8188" w:type="dxa"/>
        <w:tblInd w:w="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956"/>
        <w:gridCol w:w="1701"/>
        <w:gridCol w:w="1134"/>
      </w:tblGrid>
      <w:tr w:rsidR="001F57BD" w:rsidRPr="001F57BD" w14:paraId="204AACCC" w14:textId="77777777" w:rsidTr="0074388D">
        <w:trPr>
          <w:trHeight w:val="414"/>
        </w:trPr>
        <w:tc>
          <w:tcPr>
            <w:tcW w:w="3397" w:type="dxa"/>
            <w:vMerge w:val="restart"/>
            <w:vAlign w:val="center"/>
          </w:tcPr>
          <w:p w14:paraId="6DBBEDB4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7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B0CE6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ultivariable</w:t>
            </w:r>
          </w:p>
        </w:tc>
      </w:tr>
      <w:tr w:rsidR="001F57BD" w:rsidRPr="001F57BD" w14:paraId="448EFA26" w14:textId="77777777" w:rsidTr="0074388D">
        <w:trPr>
          <w:trHeight w:val="414"/>
        </w:trPr>
        <w:tc>
          <w:tcPr>
            <w:tcW w:w="3397" w:type="dxa"/>
            <w:vMerge/>
            <w:tcBorders>
              <w:bottom w:val="single" w:sz="4" w:space="0" w:color="auto"/>
            </w:tcBorders>
            <w:vAlign w:val="center"/>
          </w:tcPr>
          <w:p w14:paraId="6BD3CE65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1F30D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djusted 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60506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BA613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1F57BD" w:rsidRPr="001F57BD" w14:paraId="36482D23" w14:textId="77777777" w:rsidTr="0074388D">
        <w:trPr>
          <w:trHeight w:val="414"/>
        </w:trPr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3C1F5614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193601AE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7EB1D78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9 – 1.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1D65358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92</w:t>
            </w:r>
          </w:p>
        </w:tc>
      </w:tr>
      <w:tr w:rsidR="001F57BD" w:rsidRPr="001F57BD" w14:paraId="02285A3B" w14:textId="77777777" w:rsidTr="0074388D">
        <w:trPr>
          <w:trHeight w:val="414"/>
        </w:trPr>
        <w:tc>
          <w:tcPr>
            <w:tcW w:w="3397" w:type="dxa"/>
            <w:vAlign w:val="center"/>
          </w:tcPr>
          <w:p w14:paraId="09F86D36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OFA score</w:t>
            </w:r>
          </w:p>
        </w:tc>
        <w:tc>
          <w:tcPr>
            <w:tcW w:w="1956" w:type="dxa"/>
            <w:vAlign w:val="center"/>
          </w:tcPr>
          <w:p w14:paraId="1A826DC3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0</w:t>
            </w:r>
          </w:p>
        </w:tc>
        <w:tc>
          <w:tcPr>
            <w:tcW w:w="1701" w:type="dxa"/>
            <w:vAlign w:val="center"/>
          </w:tcPr>
          <w:p w14:paraId="18B98DB6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1 – 1.31</w:t>
            </w:r>
          </w:p>
        </w:tc>
        <w:tc>
          <w:tcPr>
            <w:tcW w:w="1134" w:type="dxa"/>
            <w:vAlign w:val="center"/>
          </w:tcPr>
          <w:p w14:paraId="217E379E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F57BD" w:rsidRPr="001F57BD" w14:paraId="5818BFDF" w14:textId="77777777" w:rsidTr="0074388D">
        <w:trPr>
          <w:trHeight w:val="414"/>
        </w:trPr>
        <w:tc>
          <w:tcPr>
            <w:tcW w:w="3397" w:type="dxa"/>
            <w:vAlign w:val="center"/>
          </w:tcPr>
          <w:p w14:paraId="611A34E4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arlson Comorbidity Index</w:t>
            </w:r>
          </w:p>
        </w:tc>
        <w:tc>
          <w:tcPr>
            <w:tcW w:w="1956" w:type="dxa"/>
            <w:vAlign w:val="center"/>
          </w:tcPr>
          <w:p w14:paraId="456BF628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701" w:type="dxa"/>
            <w:vAlign w:val="center"/>
          </w:tcPr>
          <w:p w14:paraId="59CF3984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6 – 1.24</w:t>
            </w:r>
          </w:p>
        </w:tc>
        <w:tc>
          <w:tcPr>
            <w:tcW w:w="1134" w:type="dxa"/>
            <w:vAlign w:val="center"/>
          </w:tcPr>
          <w:p w14:paraId="7DDE66C0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54</w:t>
            </w:r>
          </w:p>
        </w:tc>
      </w:tr>
      <w:tr w:rsidR="001F57BD" w:rsidRPr="001F57BD" w14:paraId="676A2A56" w14:textId="77777777" w:rsidTr="0074388D">
        <w:trPr>
          <w:trHeight w:val="414"/>
        </w:trPr>
        <w:tc>
          <w:tcPr>
            <w:tcW w:w="3397" w:type="dxa"/>
            <w:vAlign w:val="center"/>
          </w:tcPr>
          <w:p w14:paraId="4885AC0C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sence of pneumonia at ICU admission</w:t>
            </w:r>
          </w:p>
        </w:tc>
        <w:tc>
          <w:tcPr>
            <w:tcW w:w="1956" w:type="dxa"/>
            <w:vAlign w:val="center"/>
          </w:tcPr>
          <w:p w14:paraId="4B2620A0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90</w:t>
            </w:r>
          </w:p>
        </w:tc>
        <w:tc>
          <w:tcPr>
            <w:tcW w:w="1701" w:type="dxa"/>
            <w:vAlign w:val="center"/>
          </w:tcPr>
          <w:p w14:paraId="10BE72EB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33 – 10.29</w:t>
            </w:r>
          </w:p>
        </w:tc>
        <w:tc>
          <w:tcPr>
            <w:tcW w:w="1134" w:type="dxa"/>
            <w:vAlign w:val="center"/>
          </w:tcPr>
          <w:p w14:paraId="754B5E36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F57BD" w:rsidRPr="001F57BD" w14:paraId="522B1FE5" w14:textId="77777777" w:rsidTr="0074388D">
        <w:trPr>
          <w:trHeight w:val="414"/>
        </w:trPr>
        <w:tc>
          <w:tcPr>
            <w:tcW w:w="3397" w:type="dxa"/>
            <w:vAlign w:val="center"/>
          </w:tcPr>
          <w:p w14:paraId="6EE714A8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chanical ventilation</w:t>
            </w:r>
          </w:p>
        </w:tc>
        <w:tc>
          <w:tcPr>
            <w:tcW w:w="1956" w:type="dxa"/>
            <w:vAlign w:val="center"/>
          </w:tcPr>
          <w:p w14:paraId="3210750E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86</w:t>
            </w:r>
          </w:p>
        </w:tc>
        <w:tc>
          <w:tcPr>
            <w:tcW w:w="1701" w:type="dxa"/>
            <w:vAlign w:val="center"/>
          </w:tcPr>
          <w:p w14:paraId="3C677606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81 – 12.36</w:t>
            </w:r>
          </w:p>
        </w:tc>
        <w:tc>
          <w:tcPr>
            <w:tcW w:w="1134" w:type="dxa"/>
            <w:vAlign w:val="center"/>
          </w:tcPr>
          <w:p w14:paraId="68279925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5834AD3D" w14:textId="7D0947F7" w:rsidR="006A0DC8" w:rsidRPr="00F31377" w:rsidRDefault="001F57BD" w:rsidP="001903C8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F57BD">
        <w:rPr>
          <w:rFonts w:ascii="Times New Roman" w:hAnsi="Times New Roman"/>
          <w:color w:val="000000" w:themeColor="text1"/>
          <w:sz w:val="24"/>
          <w:szCs w:val="24"/>
        </w:rPr>
        <w:t>PCR, polymerase chain reaction; OR, odds ratio; CI, confidence interval; SOFA, sequential organ failure assessment score; ICU, intensive care unit</w:t>
      </w:r>
    </w:p>
    <w:sectPr w:rsidR="006A0DC8" w:rsidRPr="00F31377" w:rsidSect="00F31377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45E67" w14:textId="77777777" w:rsidR="00E312AF" w:rsidRDefault="00E312AF" w:rsidP="001E1581">
      <w:r>
        <w:separator/>
      </w:r>
    </w:p>
  </w:endnote>
  <w:endnote w:type="continuationSeparator" w:id="0">
    <w:p w14:paraId="08DD65E1" w14:textId="77777777" w:rsidR="00E312AF" w:rsidRDefault="00E312AF" w:rsidP="001E1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23173" w14:textId="77777777" w:rsidR="00E312AF" w:rsidRDefault="00E312AF" w:rsidP="001E1581">
      <w:r>
        <w:separator/>
      </w:r>
    </w:p>
  </w:footnote>
  <w:footnote w:type="continuationSeparator" w:id="0">
    <w:p w14:paraId="623C4104" w14:textId="77777777" w:rsidR="00E312AF" w:rsidRDefault="00E312AF" w:rsidP="001E15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D5A"/>
    <w:rsid w:val="00023709"/>
    <w:rsid w:val="00036D3A"/>
    <w:rsid w:val="00064AC2"/>
    <w:rsid w:val="00071EB2"/>
    <w:rsid w:val="000A5FFB"/>
    <w:rsid w:val="000D6957"/>
    <w:rsid w:val="000F7800"/>
    <w:rsid w:val="000F7DA4"/>
    <w:rsid w:val="0013092C"/>
    <w:rsid w:val="00143EE4"/>
    <w:rsid w:val="00144929"/>
    <w:rsid w:val="00145722"/>
    <w:rsid w:val="001903C8"/>
    <w:rsid w:val="00191D6C"/>
    <w:rsid w:val="001D39AA"/>
    <w:rsid w:val="001E1581"/>
    <w:rsid w:val="001E22CF"/>
    <w:rsid w:val="001F57BD"/>
    <w:rsid w:val="00214084"/>
    <w:rsid w:val="0024348C"/>
    <w:rsid w:val="0024481E"/>
    <w:rsid w:val="002544E3"/>
    <w:rsid w:val="002548E9"/>
    <w:rsid w:val="00262957"/>
    <w:rsid w:val="00281847"/>
    <w:rsid w:val="002A49C0"/>
    <w:rsid w:val="002A543A"/>
    <w:rsid w:val="002A61BF"/>
    <w:rsid w:val="002A67E2"/>
    <w:rsid w:val="002D027E"/>
    <w:rsid w:val="002D5971"/>
    <w:rsid w:val="002D60B6"/>
    <w:rsid w:val="002E23FD"/>
    <w:rsid w:val="003015D2"/>
    <w:rsid w:val="003154E5"/>
    <w:rsid w:val="0034167B"/>
    <w:rsid w:val="0034277D"/>
    <w:rsid w:val="00385E61"/>
    <w:rsid w:val="003A26D5"/>
    <w:rsid w:val="003A2AC0"/>
    <w:rsid w:val="003E314A"/>
    <w:rsid w:val="003F0B6D"/>
    <w:rsid w:val="003F75DE"/>
    <w:rsid w:val="004006B9"/>
    <w:rsid w:val="004073CD"/>
    <w:rsid w:val="00441D5A"/>
    <w:rsid w:val="0044525A"/>
    <w:rsid w:val="00460D76"/>
    <w:rsid w:val="004731DC"/>
    <w:rsid w:val="00485C4B"/>
    <w:rsid w:val="00487122"/>
    <w:rsid w:val="00491C6A"/>
    <w:rsid w:val="004A61FB"/>
    <w:rsid w:val="004C00A7"/>
    <w:rsid w:val="004C4B96"/>
    <w:rsid w:val="00535E6D"/>
    <w:rsid w:val="005439B4"/>
    <w:rsid w:val="00557D0C"/>
    <w:rsid w:val="005A451C"/>
    <w:rsid w:val="005A6439"/>
    <w:rsid w:val="005E59C5"/>
    <w:rsid w:val="00612B07"/>
    <w:rsid w:val="006139E7"/>
    <w:rsid w:val="0065058B"/>
    <w:rsid w:val="00652E65"/>
    <w:rsid w:val="0068237A"/>
    <w:rsid w:val="006A0DC8"/>
    <w:rsid w:val="006A26AC"/>
    <w:rsid w:val="00725F98"/>
    <w:rsid w:val="0073441C"/>
    <w:rsid w:val="00743351"/>
    <w:rsid w:val="007772DC"/>
    <w:rsid w:val="00783967"/>
    <w:rsid w:val="007A3C82"/>
    <w:rsid w:val="007D4E49"/>
    <w:rsid w:val="007E3D41"/>
    <w:rsid w:val="00815557"/>
    <w:rsid w:val="00892157"/>
    <w:rsid w:val="00893D68"/>
    <w:rsid w:val="008B7B0C"/>
    <w:rsid w:val="008D6512"/>
    <w:rsid w:val="00917DD6"/>
    <w:rsid w:val="00945913"/>
    <w:rsid w:val="00A10CA2"/>
    <w:rsid w:val="00A15B7F"/>
    <w:rsid w:val="00AC3159"/>
    <w:rsid w:val="00AC7FC4"/>
    <w:rsid w:val="00AE4C4C"/>
    <w:rsid w:val="00AF308C"/>
    <w:rsid w:val="00AF37FE"/>
    <w:rsid w:val="00B352D8"/>
    <w:rsid w:val="00B37F50"/>
    <w:rsid w:val="00B50450"/>
    <w:rsid w:val="00B56FE4"/>
    <w:rsid w:val="00B638F0"/>
    <w:rsid w:val="00B87C9B"/>
    <w:rsid w:val="00BA57EE"/>
    <w:rsid w:val="00BB7085"/>
    <w:rsid w:val="00BD0121"/>
    <w:rsid w:val="00BE2F52"/>
    <w:rsid w:val="00BF4E15"/>
    <w:rsid w:val="00C07274"/>
    <w:rsid w:val="00C07808"/>
    <w:rsid w:val="00C1561B"/>
    <w:rsid w:val="00C6151C"/>
    <w:rsid w:val="00C64FDD"/>
    <w:rsid w:val="00CE5C41"/>
    <w:rsid w:val="00CF67C1"/>
    <w:rsid w:val="00D06AAC"/>
    <w:rsid w:val="00D16A5C"/>
    <w:rsid w:val="00D26BC2"/>
    <w:rsid w:val="00D32553"/>
    <w:rsid w:val="00D326E9"/>
    <w:rsid w:val="00D4252A"/>
    <w:rsid w:val="00D67083"/>
    <w:rsid w:val="00D964FD"/>
    <w:rsid w:val="00DA47B6"/>
    <w:rsid w:val="00DE0FF9"/>
    <w:rsid w:val="00DF757B"/>
    <w:rsid w:val="00E020A5"/>
    <w:rsid w:val="00E0229D"/>
    <w:rsid w:val="00E066B6"/>
    <w:rsid w:val="00E1316B"/>
    <w:rsid w:val="00E312AF"/>
    <w:rsid w:val="00E8111F"/>
    <w:rsid w:val="00EB458E"/>
    <w:rsid w:val="00EE0438"/>
    <w:rsid w:val="00EE541A"/>
    <w:rsid w:val="00EF1ED0"/>
    <w:rsid w:val="00F20114"/>
    <w:rsid w:val="00F31377"/>
    <w:rsid w:val="00F473E8"/>
    <w:rsid w:val="00F5272D"/>
    <w:rsid w:val="00F643EC"/>
    <w:rsid w:val="00F677AB"/>
    <w:rsid w:val="00F82700"/>
    <w:rsid w:val="00FA62AC"/>
    <w:rsid w:val="00FE2475"/>
    <w:rsid w:val="00FE2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78FA41"/>
  <w15:docId w15:val="{BCE4919C-4ADE-5248-96A2-6AE46DF99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FE4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158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E1581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1E158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E1581"/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DA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DA4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7D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DA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DA4"/>
    <w:rPr>
      <w:rFonts w:ascii="Malgun Gothic" w:eastAsia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D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DA4"/>
    <w:rPr>
      <w:rFonts w:ascii="Malgun Gothic" w:eastAsia="Malgun Gothic" w:hAnsi="Malgun Gothic" w:cs="Times New Roman"/>
      <w:b/>
      <w:bCs/>
    </w:rPr>
  </w:style>
  <w:style w:type="paragraph" w:styleId="Revision">
    <w:name w:val="Revision"/>
    <w:hidden/>
    <w:uiPriority w:val="99"/>
    <w:semiHidden/>
    <w:rsid w:val="003A2AC0"/>
    <w:pPr>
      <w:spacing w:after="0" w:line="240" w:lineRule="auto"/>
      <w:jc w:val="left"/>
    </w:pPr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D6A738-F51F-4F68-9AC7-118E3B9C5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ongmin</dc:creator>
  <cp:keywords/>
  <dc:description/>
  <cp:lastModifiedBy>chn off29</cp:lastModifiedBy>
  <cp:revision>3</cp:revision>
  <cp:lastPrinted>2020-04-25T09:19:00Z</cp:lastPrinted>
  <dcterms:created xsi:type="dcterms:W3CDTF">2021-10-06T04:42:00Z</dcterms:created>
  <dcterms:modified xsi:type="dcterms:W3CDTF">2021-12-02T16:39:00Z</dcterms:modified>
</cp:coreProperties>
</file>